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B8C43" w14:textId="65CD4E75" w:rsidR="008F2686" w:rsidRDefault="00F809AC" w:rsidP="00F809AC">
      <w:r>
        <w:t>Supplementary Table 1. Donor specific metadata.</w:t>
      </w:r>
    </w:p>
    <w:tbl>
      <w:tblPr>
        <w:tblW w:w="7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1170"/>
        <w:gridCol w:w="1350"/>
        <w:gridCol w:w="1260"/>
        <w:gridCol w:w="1080"/>
      </w:tblGrid>
      <w:tr w:rsidR="00F809AC" w:rsidRPr="00F809AC" w14:paraId="694CE6F5" w14:textId="77777777" w:rsidTr="00720ABF">
        <w:trPr>
          <w:trHeight w:val="315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702EBB95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ford I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DF4787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0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C7DE62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0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AB355C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2AE981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006</w:t>
            </w:r>
          </w:p>
        </w:tc>
      </w:tr>
      <w:tr w:rsidR="00F809AC" w:rsidRPr="00F809AC" w14:paraId="5CAEDC85" w14:textId="77777777" w:rsidTr="00720ABF">
        <w:trPr>
          <w:trHeight w:val="315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464530D3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nor ag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6EF71A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0A823B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32C67B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F54D9B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F809AC" w:rsidRPr="00F809AC" w14:paraId="08BD0CB8" w14:textId="77777777" w:rsidTr="00720ABF">
        <w:trPr>
          <w:trHeight w:val="315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3B4EB069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nor sex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D27AAB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B8D9C0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86563F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A76AE8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</w:tr>
      <w:tr w:rsidR="00F809AC" w:rsidRPr="00F809AC" w14:paraId="0E80F346" w14:textId="77777777" w:rsidTr="00720ABF">
        <w:trPr>
          <w:trHeight w:val="315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579D986E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nor rac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ED8688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4EEFB0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4E1C70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A5C4EF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</w:tr>
      <w:tr w:rsidR="00F809AC" w:rsidRPr="00F809AC" w14:paraId="28EF5153" w14:textId="77777777" w:rsidTr="00720ABF">
        <w:trPr>
          <w:trHeight w:val="315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04016DDE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E0A248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BE8CAE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27D7F7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94CFA9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F809AC" w:rsidRPr="00F809AC" w14:paraId="1FC48183" w14:textId="77777777" w:rsidTr="00720ABF">
        <w:trPr>
          <w:trHeight w:val="315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000FA935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diabet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DB17BD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2AA46C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F2A6F6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FC2280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F809AC" w:rsidRPr="00F809AC" w14:paraId="0B38D5FB" w14:textId="77777777" w:rsidTr="00720ABF">
        <w:trPr>
          <w:trHeight w:val="315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50A93F8D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canc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F7F093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D4DD8A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43E26D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527400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F809AC" w:rsidRPr="00F809AC" w14:paraId="00363013" w14:textId="77777777" w:rsidTr="00720ABF">
        <w:trPr>
          <w:trHeight w:val="315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1E75B795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hypertens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1087DA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387CEE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1D7BEB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27CED2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F809AC" w:rsidRPr="00F809AC" w14:paraId="46B07AC6" w14:textId="77777777" w:rsidTr="00720ABF">
        <w:trPr>
          <w:trHeight w:val="315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39DEFDF4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gastrointestinal disea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C14432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621020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116CED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8C76A6" w14:textId="77777777" w:rsidR="00F809AC" w:rsidRPr="00F809AC" w:rsidRDefault="00F809AC" w:rsidP="00720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0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</w:tbl>
    <w:p w14:paraId="4BE935B1" w14:textId="77777777" w:rsidR="00F809AC" w:rsidRPr="00F809AC" w:rsidRDefault="00F809AC" w:rsidP="00F809AC"/>
    <w:sectPr w:rsidR="00F809AC" w:rsidRPr="00F809A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2686"/>
    <w:rsid w:val="008F2686"/>
    <w:rsid w:val="00F80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2C87EA"/>
  <w15:docId w15:val="{EED32AD0-0D83-0D46-8F31-9E203F0B9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1A79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00435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3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awPoWecMFdxB4tdfkbLfowLzPaQ==">AMUW2mVCIEBnnkaNaHR5Ie4uoytNHb/mSsDC4r8PHKYMLGMa8en4a6dWtOliobazRkTiH+drrcjTNq/GKity5cb9HXfX+pD+a/KN40P0874HuRXvje2hUy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udena Perez</dc:creator>
  <cp:lastModifiedBy>Winston Becker</cp:lastModifiedBy>
  <cp:revision>2</cp:revision>
  <dcterms:created xsi:type="dcterms:W3CDTF">2021-11-19T05:06:00Z</dcterms:created>
  <dcterms:modified xsi:type="dcterms:W3CDTF">2021-11-19T21:03:00Z</dcterms:modified>
</cp:coreProperties>
</file>